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C81D5" w14:textId="77777777" w:rsidR="00D301CE" w:rsidRPr="00FE6D1B" w:rsidRDefault="00D301CE" w:rsidP="00D301CE">
      <w:pPr>
        <w:rPr>
          <w:rFonts w:ascii="Arial" w:hAnsi="Arial"/>
          <w:b/>
          <w:bCs/>
          <w:sz w:val="22"/>
        </w:rPr>
      </w:pPr>
      <w:r>
        <w:rPr>
          <w:rFonts w:ascii="Arial" w:hAnsi="Arial"/>
          <w:b/>
          <w:bCs/>
          <w:sz w:val="22"/>
        </w:rPr>
        <w:t xml:space="preserve">Supplemental </w:t>
      </w:r>
      <w:r w:rsidRPr="00FE6D1B">
        <w:rPr>
          <w:rFonts w:ascii="Arial" w:hAnsi="Arial"/>
          <w:b/>
          <w:bCs/>
          <w:sz w:val="22"/>
        </w:rPr>
        <w:t xml:space="preserve">Table </w:t>
      </w:r>
      <w:r>
        <w:rPr>
          <w:rFonts w:ascii="Arial" w:hAnsi="Arial"/>
          <w:b/>
          <w:bCs/>
          <w:sz w:val="22"/>
        </w:rPr>
        <w:t>S1</w:t>
      </w:r>
      <w:r w:rsidRPr="00FE6D1B">
        <w:rPr>
          <w:rFonts w:ascii="Arial" w:hAnsi="Arial"/>
          <w:b/>
          <w:bCs/>
          <w:sz w:val="22"/>
        </w:rPr>
        <w:t>:</w:t>
      </w:r>
    </w:p>
    <w:p w14:paraId="56ADB4E0" w14:textId="77777777" w:rsidR="00D301CE" w:rsidRPr="00A5005D" w:rsidRDefault="00D301CE" w:rsidP="00D301CE">
      <w:pPr>
        <w:rPr>
          <w:rFonts w:ascii="Arial" w:eastAsia="Times New Roman" w:hAnsi="Arial"/>
          <w:b/>
          <w:bCs/>
          <w:szCs w:val="24"/>
        </w:rPr>
      </w:pPr>
      <w:r>
        <w:rPr>
          <w:rFonts w:ascii="Arial" w:hAnsi="Arial"/>
          <w:b/>
          <w:bCs/>
        </w:rPr>
        <w:t>Humboldt marten home range sizes by sex and region.</w:t>
      </w:r>
    </w:p>
    <w:p w14:paraId="6100CFD0" w14:textId="4A745A9B" w:rsidR="00D301CE" w:rsidRPr="004D6F55" w:rsidRDefault="00D301CE" w:rsidP="00D301CE">
      <w:pPr>
        <w:rPr>
          <w:rFonts w:ascii="Arial" w:eastAsia="Times New Roman" w:hAnsi="Arial"/>
          <w:szCs w:val="24"/>
        </w:rPr>
      </w:pPr>
      <w:r w:rsidRPr="004D6F55">
        <w:rPr>
          <w:rFonts w:ascii="Arial" w:eastAsia="Times New Roman" w:hAnsi="Arial"/>
          <w:szCs w:val="24"/>
        </w:rPr>
        <w:t xml:space="preserve">We compiled home range size information for Humboldt martens in the Central Coast of Oregon and Northern California to base our scale optimization for variables in </w:t>
      </w:r>
      <w:r>
        <w:rPr>
          <w:rFonts w:ascii="Arial" w:eastAsia="Times New Roman" w:hAnsi="Arial"/>
          <w:szCs w:val="24"/>
        </w:rPr>
        <w:t xml:space="preserve">this </w:t>
      </w:r>
      <w:r w:rsidRPr="004D6F55">
        <w:rPr>
          <w:rFonts w:ascii="Arial" w:eastAsia="Times New Roman" w:hAnsi="Arial"/>
          <w:szCs w:val="24"/>
        </w:rPr>
        <w:t xml:space="preserve">distribution model.  </w:t>
      </w:r>
      <w:r>
        <w:rPr>
          <w:rFonts w:ascii="Arial" w:eastAsia="Times New Roman" w:hAnsi="Arial"/>
          <w:szCs w:val="24"/>
        </w:rPr>
        <w:t xml:space="preserve">Data from northern California were extracted from unpublished data </w:t>
      </w:r>
      <w:r>
        <w:rPr>
          <w:rFonts w:ascii="Arial" w:eastAsia="Times New Roman" w:hAnsi="Arial"/>
          <w:szCs w:val="24"/>
        </w:rPr>
        <w:fldChar w:fldCharType="begin"/>
      </w:r>
      <w:r>
        <w:rPr>
          <w:rFonts w:ascii="Arial" w:eastAsia="Times New Roman" w:hAnsi="Arial"/>
          <w:szCs w:val="24"/>
        </w:rPr>
        <w:instrText xml:space="preserve"> ADDIN EN.CITE &lt;EndNote&gt;&lt;Cite&gt;&lt;Author&gt;PSW&lt;/Author&gt;&lt;Year&gt;2019&lt;/Year&gt;&lt;RecNum&gt;3812&lt;/RecNum&gt;&lt;DisplayText&gt;(PSW 2019)&lt;/DisplayText&gt;&lt;record&gt;&lt;rec-number&gt;3812&lt;/rec-number&gt;&lt;foreign-keys&gt;&lt;key app="EN" db-id="0s2fp59zy9t0z2edwz8pxpwgxxvea0x2pzta" timestamp="1576083740"&gt;3812&lt;/key&gt;&lt;/foreign-keys&gt;&lt;ref-type name="Report"&gt;27&lt;/ref-type&gt;&lt;contributors&gt;&lt;authors&gt;&lt;author&gt;PSW,&lt;/author&gt;&lt;/authors&gt;&lt;/contributors&gt;&lt;titles&gt;&lt;title&gt;Humbodlt marten data summary and report for the northern coastal California population: distribution and population parameter estimates&lt;/title&gt;&lt;/titles&gt;&lt;pages&gt;33&lt;/pages&gt;&lt;dates&gt;&lt;year&gt;2019&lt;/year&gt;&lt;/dates&gt;&lt;publisher&gt;USDI Fish and Wildlife Service, USDA Forest Service Pacific Southwest Research Station&lt;/publisher&gt;&lt;urls&gt;&lt;/urls&gt;&lt;/record&gt;&lt;/Cite&gt;&lt;/EndNote&gt;</w:instrText>
      </w:r>
      <w:r>
        <w:rPr>
          <w:rFonts w:ascii="Arial" w:eastAsia="Times New Roman" w:hAnsi="Arial"/>
          <w:szCs w:val="24"/>
        </w:rPr>
        <w:fldChar w:fldCharType="separate"/>
      </w:r>
      <w:r>
        <w:rPr>
          <w:rFonts w:ascii="Arial" w:eastAsia="Times New Roman" w:hAnsi="Arial"/>
          <w:noProof/>
          <w:szCs w:val="24"/>
        </w:rPr>
        <w:t>(PSW 2019)</w:t>
      </w:r>
      <w:r>
        <w:rPr>
          <w:rFonts w:ascii="Arial" w:eastAsia="Times New Roman" w:hAnsi="Arial"/>
          <w:szCs w:val="24"/>
        </w:rPr>
        <w:fldChar w:fldCharType="end"/>
      </w:r>
      <w:r>
        <w:rPr>
          <w:rFonts w:ascii="Arial" w:eastAsia="Times New Roman" w:hAnsi="Arial"/>
          <w:szCs w:val="24"/>
        </w:rPr>
        <w:t xml:space="preserve"> and data from the Central Oregon Coast were in the supplemental material within </w:t>
      </w:r>
      <w:r>
        <w:rPr>
          <w:rFonts w:ascii="Arial" w:eastAsia="Times New Roman" w:hAnsi="Arial"/>
          <w:szCs w:val="24"/>
        </w:rPr>
        <w:fldChar w:fldCharType="begin"/>
      </w:r>
      <w:r>
        <w:rPr>
          <w:rFonts w:ascii="Arial" w:eastAsia="Times New Roman" w:hAnsi="Arial"/>
          <w:szCs w:val="24"/>
        </w:rPr>
        <w:instrText xml:space="preserve"> ADDIN EN.CITE &lt;EndNote&gt;&lt;Cite AuthorYear="1"&gt;&lt;Author&gt;Linnell&lt;/Author&gt;&lt;Year&gt;2018&lt;/Year&gt;&lt;RecNum&gt;3352&lt;/RecNum&gt;&lt;DisplayText&gt;Linnell et al. (2018)&lt;/DisplayText&gt;&lt;record&gt;&lt;rec-number&gt;3352&lt;/rec-number&gt;&lt;foreign-keys&gt;&lt;key app="EN" db-id="0s2fp59zy9t0z2edwz8pxpwgxxvea0x2pzta" timestamp="1522856805"&gt;3352&lt;/key&gt;&lt;/foreign-keys&gt;&lt;ref-type name="Journal Article"&gt;17&lt;/ref-type&gt;&lt;contributors&gt;&lt;authors&gt;&lt;author&gt;Linnell, Mark A.&lt;/author&gt;&lt;author&gt;Moriarty, Katie&lt;/author&gt;&lt;author&gt;Green, David S.&lt;/author&gt;&lt;author&gt;Levi, Taal&lt;/author&gt;&lt;/authors&gt;&lt;secondary-authors&gt;&lt;author&gt;Byrne, Andrew&lt;/author&gt;&lt;/secondary-authors&gt;&lt;/contributors&gt;&lt;titles&gt;&lt;title&gt;Density and population viability of coastal marten: a rare and geographically isolated small carnivore&lt;/title&gt;&lt;secondary-title&gt;PeerJ&lt;/secondary-title&gt;&lt;alt-title&gt;PeerJ&lt;/alt-title&gt;&lt;/titles&gt;&lt;periodical&gt;&lt;full-title&gt;PeerJ&lt;/full-title&gt;&lt;/periodical&gt;&lt;alt-periodical&gt;&lt;full-title&gt;PeerJ&lt;/full-title&gt;&lt;/alt-periodical&gt;&lt;pages&gt;e4530 - &amp;apos;21 pg&lt;/pages&gt;&lt;volume&gt;6&lt;/volume&gt;&lt;keywords&gt;&lt;keyword&gt;Density&lt;/keyword&gt;&lt;keyword&gt;Martes americana&lt;/keyword&gt;&lt;keyword&gt;Marten&lt;/keyword&gt;&lt;keyword&gt;Martes caurina&lt;/keyword&gt;&lt;keyword&gt;Population viability analysis&lt;/keyword&gt;&lt;keyword&gt;Spatial mark-resight&lt;/keyword&gt;&lt;/keywords&gt;&lt;dates&gt;&lt;year&gt;2018&lt;/year&gt;&lt;pub-dates&gt;&lt;date&gt;2018/04/04&lt;/date&gt;&lt;/pub-dates&gt;&lt;/dates&gt;&lt;isbn&gt;2167-8359&lt;/isbn&gt;&lt;urls&gt;&lt;related-urls&gt;&lt;url&gt;https://doi.org/10.7717/peerj.4530&lt;/url&gt;&lt;/related-urls&gt;&lt;/urls&gt;&lt;electronic-resource-num&gt;10.7717/peerj.4530&lt;/electronic-resource-num&gt;&lt;/record&gt;&lt;/Cite&gt;&lt;/EndNote&gt;</w:instrText>
      </w:r>
      <w:r>
        <w:rPr>
          <w:rFonts w:ascii="Arial" w:eastAsia="Times New Roman" w:hAnsi="Arial"/>
          <w:szCs w:val="24"/>
        </w:rPr>
        <w:fldChar w:fldCharType="separate"/>
      </w:r>
      <w:r>
        <w:rPr>
          <w:rFonts w:ascii="Arial" w:eastAsia="Times New Roman" w:hAnsi="Arial"/>
          <w:noProof/>
          <w:szCs w:val="24"/>
        </w:rPr>
        <w:t>Linnell et al. (2018)</w:t>
      </w:r>
      <w:r>
        <w:rPr>
          <w:rFonts w:ascii="Arial" w:eastAsia="Times New Roman" w:hAnsi="Arial"/>
          <w:szCs w:val="24"/>
        </w:rPr>
        <w:fldChar w:fldCharType="end"/>
      </w:r>
      <w:r>
        <w:rPr>
          <w:rFonts w:ascii="Arial" w:eastAsia="Times New Roman" w:hAnsi="Arial"/>
          <w:szCs w:val="24"/>
        </w:rPr>
        <w:t>.</w:t>
      </w:r>
    </w:p>
    <w:tbl>
      <w:tblPr>
        <w:tblW w:w="73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3"/>
        <w:gridCol w:w="1761"/>
        <w:gridCol w:w="1082"/>
        <w:gridCol w:w="1020"/>
        <w:gridCol w:w="1020"/>
        <w:gridCol w:w="1132"/>
      </w:tblGrid>
      <w:tr w:rsidR="00D301CE" w:rsidRPr="00D301CE" w14:paraId="6CC0D90B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CDAEACC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rten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56E66A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tudy Are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766017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Estimator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542846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ex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99D5A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g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A73C4B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rea_km2</w:t>
            </w:r>
          </w:p>
        </w:tc>
      </w:tr>
      <w:tr w:rsidR="00D301CE" w:rsidRPr="00D301CE" w14:paraId="12A21485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D5365FF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01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37CA9CC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08ADFD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BAD238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1F52E9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BC80B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4</w:t>
            </w:r>
          </w:p>
        </w:tc>
      </w:tr>
      <w:tr w:rsidR="00D301CE" w:rsidRPr="00D301CE" w14:paraId="5DA0D20A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EF9DC59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02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2873EB8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97DBA0A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756D706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83ACF1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8E5006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4A950ED4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DA6BDFE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03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0D3BCDA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600A92C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266DCB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2F4F92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0C7945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3.1</w:t>
            </w:r>
          </w:p>
        </w:tc>
      </w:tr>
      <w:tr w:rsidR="00D301CE" w:rsidRPr="00D301CE" w14:paraId="3A4C1EE3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366AEC9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04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54C31B5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71BBAA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D57B7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1EDEDA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ub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C3EC47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6</w:t>
            </w:r>
          </w:p>
        </w:tc>
      </w:tr>
      <w:tr w:rsidR="00D301CE" w:rsidRPr="00D301CE" w14:paraId="58002F90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549B2B3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05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7593466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43C0FC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376179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A340AB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ub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F48E35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6</w:t>
            </w:r>
          </w:p>
        </w:tc>
      </w:tr>
      <w:tr w:rsidR="00D301CE" w:rsidRPr="00D301CE" w14:paraId="2104C1DC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A2D9CE1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06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2E816F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CC6CB09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682462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48B737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A99D4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5.9</w:t>
            </w:r>
          </w:p>
        </w:tc>
      </w:tr>
      <w:tr w:rsidR="00D301CE" w:rsidRPr="00D301CE" w14:paraId="4BEDCA1F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E8DC673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07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0030617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F0D71C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D3B052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1201486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6C0579B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302A30F0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C6FE7FE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08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C23E838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8908A61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198395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D9A487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8987C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7</w:t>
            </w:r>
          </w:p>
        </w:tc>
      </w:tr>
      <w:tr w:rsidR="00D301CE" w:rsidRPr="00D301CE" w14:paraId="5F963831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DA42CA5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09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E519E6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C36441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DFC1A8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1541EA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8E9FD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1</w:t>
            </w:r>
          </w:p>
        </w:tc>
      </w:tr>
      <w:tr w:rsidR="00D301CE" w:rsidRPr="00D301CE" w14:paraId="023681E4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0F6A823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10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19D159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2530C2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058E5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3210D9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BD10B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099FF1CE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021B9A9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lastRenderedPageBreak/>
              <w:t>F11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8DC33DB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2BE3085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5583156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36993F9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5E884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53FC8D7B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80C1AAA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12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367D9C0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2198D78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54EB97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9DEE622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2F7DD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63DCE782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ACC8DBD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13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4664E46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3D5994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658445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590183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ub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FEDFD0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6</w:t>
            </w:r>
          </w:p>
        </w:tc>
      </w:tr>
      <w:tr w:rsidR="00D301CE" w:rsidRPr="00D301CE" w14:paraId="3B481D9D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CAA41DE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14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AAD9AB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116549A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B848C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8CDA46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2A067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57EC92FE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8A4E3F4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15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8C9F24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65FE064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300CF5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6DE86B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87A53C6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</w:t>
            </w:r>
          </w:p>
        </w:tc>
      </w:tr>
      <w:tr w:rsidR="00D301CE" w:rsidRPr="00D301CE" w14:paraId="2C1AC705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9CFFFBA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01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B925A2A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899BDB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0F3799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D4AB92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C6C259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3</w:t>
            </w:r>
          </w:p>
        </w:tc>
      </w:tr>
      <w:tr w:rsidR="00D301CE" w:rsidRPr="00D301CE" w14:paraId="3736C690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A51D9DE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02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11FE55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FAD8C86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F4D5A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EB66EB7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7C26202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3D40C226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B6C4200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03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32CE2FA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C0C56A7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652999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F99FC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72B2C4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043357CF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8650770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04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6DB5982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805B9F4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EBB846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AD4520C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ub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5C40EC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1698F212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0BC4AE9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05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29294A7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C5D9380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CF05E41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C5CCBC4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01E41C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0B299553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48B6599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06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2C555E0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77C7487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8F2627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B7681B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ub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21A7A8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5</w:t>
            </w:r>
          </w:p>
        </w:tc>
      </w:tr>
      <w:tr w:rsidR="00D301CE" w:rsidRPr="00D301CE" w14:paraId="126B3A00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5525AF5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07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3783F9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72D8FB4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EEB72B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F5D11A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ub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639C2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5E79778B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69CC8B3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08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7CC456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29074F6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E3DFB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09CA2B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ub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9D9C1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.3</w:t>
            </w:r>
          </w:p>
        </w:tc>
      </w:tr>
      <w:tr w:rsidR="00D301CE" w:rsidRPr="00D301CE" w14:paraId="68662A89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4EBE5E3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09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8DF1FD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2D6386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3F90F4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4A8B4F0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321BE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7.8</w:t>
            </w:r>
          </w:p>
        </w:tc>
      </w:tr>
      <w:tr w:rsidR="00D301CE" w:rsidRPr="00D301CE" w14:paraId="783A4FA0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27AC900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11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B7DC8D0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38D95C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B8A2D4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B4B722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6866B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24A9CD98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00DADB3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12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7CDA08A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0694B95C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97AF21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263B0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5B2BA82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5ADCB6F2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140F4D2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13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3FCE365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7AC81F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03C11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147F8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ub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C6E346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485CAC3D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0633ADA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lastRenderedPageBreak/>
              <w:t>M14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9D5AE56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58DFDB8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4B6BE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F78A5D6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Sub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7EDFC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0C58CF71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648882A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15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79C6B3B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6CA8435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23ED3E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F54E970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8C4C52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37C61B63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61AD9DF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16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F252638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F37DC88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140AF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4F6BE50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EFEF8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26F21D5D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6158805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17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310069A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8DA132B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11E2E90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ED3144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87C735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158DEAEB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315D3BD9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18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0CDBD1C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FDCCDB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4CD9B15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C36326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Juveni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BF7F92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5CCF4781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079FBE9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19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62C1D882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Northern California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19BDC47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00% MCP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35E6810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7CAE03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09675E" w14:textId="5AFAF26E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3B9B1727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6F70F36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01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F0F3AF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entral Oreg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265535D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99% </w:t>
            </w:r>
            <w:proofErr w:type="spellStart"/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CoH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FEA650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3F098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65E52CC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59</w:t>
            </w:r>
          </w:p>
        </w:tc>
      </w:tr>
      <w:tr w:rsidR="00D301CE" w:rsidRPr="00D301CE" w14:paraId="05A6F7F3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7D4121A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03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DC74E9B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entral Oreg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21F5E02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99% </w:t>
            </w:r>
            <w:proofErr w:type="spellStart"/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CoH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8665A6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9A7F06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ABF3D7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2</w:t>
            </w:r>
          </w:p>
        </w:tc>
      </w:tr>
      <w:tr w:rsidR="00D301CE" w:rsidRPr="00D301CE" w14:paraId="4DA75298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182CB57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04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1BFACE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entral Oreg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15A2F0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99% </w:t>
            </w:r>
            <w:proofErr w:type="spellStart"/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CoH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BCC0AF2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CCBE41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ABA35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9</w:t>
            </w:r>
          </w:p>
        </w:tc>
      </w:tr>
      <w:tr w:rsidR="00D301CE" w:rsidRPr="00D301CE" w14:paraId="6BB37E92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7187E51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05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1B2AEE2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entral Oreg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EEBFC8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99% </w:t>
            </w:r>
            <w:proofErr w:type="spellStart"/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CoH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E448F27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34B497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C00F49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71</w:t>
            </w:r>
          </w:p>
        </w:tc>
      </w:tr>
      <w:tr w:rsidR="00D301CE" w:rsidRPr="00D301CE" w14:paraId="52C121FC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600B98B4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06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37EE205C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entral Oreg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55C43A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99% </w:t>
            </w:r>
            <w:proofErr w:type="spellStart"/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CoH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9B925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E4AE4F0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3D7512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-</w:t>
            </w:r>
          </w:p>
        </w:tc>
      </w:tr>
      <w:tr w:rsidR="00D301CE" w:rsidRPr="00D301CE" w14:paraId="1240D717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6419058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07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C4B6AF8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entral Oreg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64536E41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99% </w:t>
            </w:r>
            <w:proofErr w:type="spellStart"/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CoH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FB99C5C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B07314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23B9146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84</w:t>
            </w:r>
          </w:p>
        </w:tc>
      </w:tr>
      <w:tr w:rsidR="00D301CE" w:rsidRPr="00D301CE" w14:paraId="3CBD3B87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C884AB8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08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73A76BFA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entral Oreg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8E64EAD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99% </w:t>
            </w:r>
            <w:proofErr w:type="spellStart"/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CoH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65429A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Fe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5B8DC3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E62F9B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0.64</w:t>
            </w:r>
          </w:p>
        </w:tc>
      </w:tr>
      <w:tr w:rsidR="00D301CE" w:rsidRPr="00D301CE" w14:paraId="194598C4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2A18B60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01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A6CB9D7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entral Oreg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4822506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99% </w:t>
            </w:r>
            <w:proofErr w:type="spellStart"/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CoH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72B34A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55091B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4B27DF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2</w:t>
            </w:r>
          </w:p>
        </w:tc>
      </w:tr>
      <w:tr w:rsidR="00D301CE" w:rsidRPr="00D301CE" w14:paraId="2037043E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E024955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02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8C40936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entral Oreg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73A23375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99% </w:t>
            </w:r>
            <w:proofErr w:type="spellStart"/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CoH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09CFD5A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1B02443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D6BEB84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2.2</w:t>
            </w:r>
          </w:p>
        </w:tc>
      </w:tr>
      <w:tr w:rsidR="00D301CE" w:rsidRPr="00D301CE" w14:paraId="63A3CCE3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79AA7777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03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1BB6123C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entral Oreg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2E640F8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99% </w:t>
            </w:r>
            <w:proofErr w:type="spellStart"/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CoH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6573446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7D3487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054E360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7</w:t>
            </w:r>
          </w:p>
        </w:tc>
      </w:tr>
      <w:tr w:rsidR="00D301CE" w:rsidRPr="00D301CE" w14:paraId="39E65AA8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1DF819B4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04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51FEBDD2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Central Oregon</w:t>
            </w: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4C4FA4E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 xml:space="preserve">99% </w:t>
            </w:r>
            <w:proofErr w:type="spellStart"/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LoCoH</w:t>
            </w:r>
            <w:proofErr w:type="spellEnd"/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3C35416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77D89FC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dult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6237904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</w:t>
            </w:r>
          </w:p>
        </w:tc>
      </w:tr>
      <w:tr w:rsidR="00D301CE" w:rsidRPr="00D301CE" w14:paraId="7F60F08D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5530AE74" w14:textId="77777777" w:rsidR="00D301CE" w:rsidRPr="00D301CE" w:rsidRDefault="00D301CE" w:rsidP="00D301CE">
            <w:pPr>
              <w:spacing w:line="240" w:lineRule="auto"/>
              <w:jc w:val="right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47A186A9" w14:textId="77777777" w:rsidR="00D301CE" w:rsidRPr="00D301CE" w:rsidRDefault="00D301CE" w:rsidP="00D301C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1AB7D82A" w14:textId="77777777" w:rsidR="00D301CE" w:rsidRPr="00D301CE" w:rsidRDefault="00D301CE" w:rsidP="00D301C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EC83C6" w14:textId="77777777" w:rsidR="00D301CE" w:rsidRPr="00D301CE" w:rsidRDefault="00D301CE" w:rsidP="00D301C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1880578" w14:textId="77777777" w:rsidR="00D301CE" w:rsidRPr="00D301CE" w:rsidRDefault="00D301CE" w:rsidP="00D301C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A468B75" w14:textId="77777777" w:rsidR="00D301CE" w:rsidRPr="00D301CE" w:rsidRDefault="00D301CE" w:rsidP="00D301C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</w:tr>
      <w:tr w:rsidR="00D301CE" w:rsidRPr="00D301CE" w14:paraId="3A6AB44E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44F9448A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Average Female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29C72A97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58B9AF22" w14:textId="77777777" w:rsidR="00D301CE" w:rsidRPr="00D301CE" w:rsidRDefault="00D301CE" w:rsidP="00D301C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8081BE" w14:textId="77777777" w:rsidR="00D301CE" w:rsidRPr="00D301CE" w:rsidRDefault="00D301CE" w:rsidP="00D301C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AFE406B" w14:textId="77777777" w:rsidR="00D301CE" w:rsidRPr="00D301CE" w:rsidRDefault="00D301CE" w:rsidP="00D301C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FA4660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1.732667</w:t>
            </w:r>
          </w:p>
        </w:tc>
      </w:tr>
      <w:tr w:rsidR="00D301CE" w:rsidRPr="00D301CE" w14:paraId="41B51DA6" w14:textId="77777777" w:rsidTr="00D301CE">
        <w:trPr>
          <w:trHeight w:val="292"/>
        </w:trPr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2A93EF9A" w14:textId="77777777" w:rsidR="00D301CE" w:rsidRPr="00D301CE" w:rsidRDefault="00D301CE" w:rsidP="00D301CE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Max Male</w:t>
            </w:r>
          </w:p>
        </w:tc>
        <w:tc>
          <w:tcPr>
            <w:tcW w:w="1761" w:type="dxa"/>
            <w:shd w:val="clear" w:color="auto" w:fill="auto"/>
            <w:noWrap/>
            <w:vAlign w:val="bottom"/>
            <w:hideMark/>
          </w:tcPr>
          <w:p w14:paraId="085BA391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</w:p>
        </w:tc>
        <w:tc>
          <w:tcPr>
            <w:tcW w:w="1039" w:type="dxa"/>
            <w:shd w:val="clear" w:color="auto" w:fill="auto"/>
            <w:noWrap/>
            <w:vAlign w:val="bottom"/>
            <w:hideMark/>
          </w:tcPr>
          <w:p w14:paraId="3E9EA321" w14:textId="77777777" w:rsidR="00D301CE" w:rsidRPr="00D301CE" w:rsidRDefault="00D301CE" w:rsidP="00D301C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E4FE54" w14:textId="77777777" w:rsidR="00D301CE" w:rsidRPr="00D301CE" w:rsidRDefault="00D301CE" w:rsidP="00D301C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9FDD872" w14:textId="77777777" w:rsidR="00D301CE" w:rsidRPr="00D301CE" w:rsidRDefault="00D301CE" w:rsidP="00D301CE">
            <w:pPr>
              <w:spacing w:line="240" w:lineRule="auto"/>
              <w:jc w:val="center"/>
              <w:rPr>
                <w:rFonts w:eastAsia="Times New Roman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A6577E4" w14:textId="77777777" w:rsidR="00D301CE" w:rsidRPr="00D301CE" w:rsidRDefault="00D301CE" w:rsidP="00D301CE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</w:pPr>
            <w:r w:rsidRPr="00D301CE">
              <w:rPr>
                <w:rFonts w:ascii="Calibri" w:eastAsia="Times New Roman" w:hAnsi="Calibri" w:cs="Calibri"/>
                <w:color w:val="000000"/>
                <w:sz w:val="22"/>
                <w:lang w:val="en-US"/>
              </w:rPr>
              <w:t>4.3</w:t>
            </w:r>
          </w:p>
        </w:tc>
      </w:tr>
    </w:tbl>
    <w:p w14:paraId="53C443B7" w14:textId="77777777" w:rsidR="00D301CE" w:rsidRDefault="00D301CE" w:rsidP="00FE6D1B">
      <w:pPr>
        <w:spacing w:line="240" w:lineRule="auto"/>
        <w:rPr>
          <w:rFonts w:ascii="Arial" w:hAnsi="Arial"/>
        </w:rPr>
      </w:pPr>
    </w:p>
    <w:p w14:paraId="1ADF0244" w14:textId="77777777" w:rsidR="00D301CE" w:rsidRDefault="00D301CE" w:rsidP="00FE6D1B">
      <w:pPr>
        <w:spacing w:line="240" w:lineRule="auto"/>
        <w:rPr>
          <w:rFonts w:ascii="Arial" w:hAnsi="Arial"/>
        </w:rPr>
      </w:pPr>
    </w:p>
    <w:p w14:paraId="76FCDEB1" w14:textId="77777777" w:rsidR="00D301CE" w:rsidRPr="00D301CE" w:rsidRDefault="00D301CE" w:rsidP="00D301CE">
      <w:pPr>
        <w:pStyle w:val="EndNoteBibliography"/>
        <w:ind w:left="720" w:hanging="720"/>
      </w:pPr>
      <w:r>
        <w:rPr>
          <w:rFonts w:ascii="Arial" w:hAnsi="Arial"/>
        </w:rPr>
        <w:fldChar w:fldCharType="begin"/>
      </w:r>
      <w:r>
        <w:rPr>
          <w:rFonts w:ascii="Arial" w:hAnsi="Arial"/>
        </w:rPr>
        <w:instrText xml:space="preserve"> ADDIN EN.REFLIST </w:instrText>
      </w:r>
      <w:r>
        <w:rPr>
          <w:rFonts w:ascii="Arial" w:hAnsi="Arial"/>
        </w:rPr>
        <w:fldChar w:fldCharType="separate"/>
      </w:r>
      <w:r w:rsidRPr="00D301CE">
        <w:t>Linnell MA, Moriarty K, Green DS, and Levi T. 2018. Density and population viability of coastal marten: a rare and geographically isolated small carnivore.</w:t>
      </w:r>
      <w:r w:rsidRPr="00D301CE">
        <w:rPr>
          <w:i/>
        </w:rPr>
        <w:t xml:space="preserve"> PeerJ</w:t>
      </w:r>
      <w:r w:rsidRPr="00D301CE">
        <w:t xml:space="preserve"> 6:e4530 - '4521 pg. 10.7717/peerj.4530</w:t>
      </w:r>
    </w:p>
    <w:p w14:paraId="50C00D10" w14:textId="77777777" w:rsidR="00D301CE" w:rsidRPr="00D301CE" w:rsidRDefault="00D301CE" w:rsidP="00D301CE">
      <w:pPr>
        <w:pStyle w:val="EndNoteBibliography"/>
        <w:ind w:left="720" w:hanging="720"/>
      </w:pPr>
      <w:r w:rsidRPr="00D301CE">
        <w:t>PSW. 2019. Humbodlt marten data summary and report for the northern coastal California population: distribution and population parameter estimates. USDI Fish and Wildlife Service, USDA Forest Service Pacific Southwest Research Station. p 33.</w:t>
      </w:r>
    </w:p>
    <w:p w14:paraId="0EF18AE0" w14:textId="1503E049" w:rsidR="00FE6D1B" w:rsidRPr="00FE6D1B" w:rsidRDefault="00D301CE" w:rsidP="00FE6D1B">
      <w:pPr>
        <w:spacing w:line="240" w:lineRule="auto"/>
        <w:rPr>
          <w:rFonts w:ascii="Arial" w:hAnsi="Arial"/>
        </w:rPr>
      </w:pPr>
      <w:r>
        <w:rPr>
          <w:rFonts w:ascii="Arial" w:hAnsi="Arial"/>
        </w:rPr>
        <w:fldChar w:fldCharType="end"/>
      </w:r>
    </w:p>
    <w:sectPr w:rsidR="00FE6D1B" w:rsidRPr="00FE6D1B" w:rsidSect="00FE6D1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erJ_k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s2fp59zy9t0z2edwz8pxpwgxxvea0x2pzta&quot;&gt;Moriarty200420&lt;record-ids&gt;&lt;item&gt;3352&lt;/item&gt;&lt;item&gt;3812&lt;/item&gt;&lt;/record-ids&gt;&lt;/item&gt;&lt;/Libraries&gt;"/>
  </w:docVars>
  <w:rsids>
    <w:rsidRoot w:val="00FE6D1B"/>
    <w:rsid w:val="001A425B"/>
    <w:rsid w:val="0039130A"/>
    <w:rsid w:val="0041539E"/>
    <w:rsid w:val="00556B35"/>
    <w:rsid w:val="00742059"/>
    <w:rsid w:val="008B4C50"/>
    <w:rsid w:val="008F0DD3"/>
    <w:rsid w:val="00927BB1"/>
    <w:rsid w:val="0096201D"/>
    <w:rsid w:val="00B657D4"/>
    <w:rsid w:val="00D301CE"/>
    <w:rsid w:val="00FE2B45"/>
    <w:rsid w:val="00FE6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01025E"/>
  <w15:chartTrackingRefBased/>
  <w15:docId w15:val="{CD9C83CD-F918-4C85-A36C-ACBB18C38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1CE"/>
    <w:pPr>
      <w:spacing w:after="0" w:line="480" w:lineRule="auto"/>
    </w:pPr>
    <w:rPr>
      <w:rFonts w:ascii="Times New Roman" w:eastAsia="Arial" w:hAnsi="Times New Roman" w:cs="Arial"/>
      <w:color w:val="000000" w:themeColor="text1"/>
      <w:sz w:val="24"/>
      <w:lang w:val="e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301CE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301CE"/>
    <w:rPr>
      <w:rFonts w:ascii="Times New Roman" w:eastAsia="Arial" w:hAnsi="Times New Roman" w:cs="Times New Roman"/>
      <w:noProof/>
      <w:color w:val="000000" w:themeColor="text1"/>
      <w:sz w:val="24"/>
    </w:rPr>
  </w:style>
  <w:style w:type="paragraph" w:customStyle="1" w:styleId="EndNoteBibliography">
    <w:name w:val="EndNote Bibliography"/>
    <w:basedOn w:val="Normal"/>
    <w:link w:val="EndNoteBibliographyChar"/>
    <w:rsid w:val="00D301CE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301CE"/>
    <w:rPr>
      <w:rFonts w:ascii="Times New Roman" w:eastAsia="Arial" w:hAnsi="Times New Roman" w:cs="Times New Roman"/>
      <w:noProof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707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15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13</Words>
  <Characters>4639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Moriarty</dc:creator>
  <cp:keywords/>
  <dc:description/>
  <cp:lastModifiedBy>Katie Moriarty</cp:lastModifiedBy>
  <cp:revision>3</cp:revision>
  <dcterms:created xsi:type="dcterms:W3CDTF">2021-01-20T21:34:00Z</dcterms:created>
  <dcterms:modified xsi:type="dcterms:W3CDTF">2021-01-20T21:36:00Z</dcterms:modified>
</cp:coreProperties>
</file>